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Eligibility criteria</w:t>
            </w:r>
            <w:r>
              <w:rPr>
                <w:rFonts w:ascii="Arial" w:hAnsi="Arial" w:cs="Arial"/>
                <w:sz w:val="18"/>
                <w:szCs w:val="18"/>
              </w:rPr>
              <w:t xml:space="preserv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_GoBack" w:colFirst="2" w:colLast="2"/>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kwMWUzNGU5NjI3YTNmODE0MzE3OTVlZDk1NjYxNm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D1D7279"/>
    <w:rsid w:val="6D9C15B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5</Words>
  <Characters>5864</Characters>
  <Lines>49</Lines>
  <Paragraphs>14</Paragraphs>
  <TotalTime>51</TotalTime>
  <ScaleCrop>false</ScaleCrop>
  <LinksUpToDate>false</LinksUpToDate>
  <CharactersWithSpaces>678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大笼包</cp:lastModifiedBy>
  <cp:lastPrinted>2020-11-24T03:02:00Z</cp:lastPrinted>
  <dcterms:modified xsi:type="dcterms:W3CDTF">2023-08-11T05:09:2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D8A7ADA58E24028942078A415D6C0B2_12</vt:lpwstr>
  </property>
</Properties>
</file>